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Supplemental Table 2.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List of primer sequences used in real-time RT-PCR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tbl>
      <w:tblPr>
        <w:tblW w:w="828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3116"/>
        <w:gridCol w:w="3250"/>
      </w:tblGrid>
      <w:tr>
        <w:trPr>
          <w:trHeight w:val="285" w:hRule="atLeast"/>
        </w:trPr>
        <w:tc>
          <w:tcPr>
            <w:tcW w:w="1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3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Forward</w:t>
            </w:r>
          </w:p>
        </w:tc>
        <w:tc>
          <w:tcPr>
            <w:tcW w:w="3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Reverse</w:t>
            </w:r>
          </w:p>
        </w:tc>
      </w:tr>
      <w:tr>
        <w:trPr>
          <w:trHeight w:val="660" w:hRule="atLeast"/>
        </w:trPr>
        <w:tc>
          <w:tcPr>
            <w:tcW w:w="8283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Rice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1g4370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ATAGATCCGTGCATCCGG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ACATGGAGCTTCCAGTG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1g4371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ATCCACGCACCATTCAC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GTGAGCAGCATGGTTA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3g5524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AGCAATCGCTCTTTGAGA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ATTGAAATACCTGGCGTGT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7g2357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AAGGCTGTACAGCCCTG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GGGATCGTCAATAGTGC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7g4414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TCGATTCCGATTGCAACA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TTTTCCCGCCTTTGACAC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1g5594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TAAGCTGGTAACGTCA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ACTCCCATTTTTGCACA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9g2022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AAGACGCTTACTGATCC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ATTGTTAACCAAACCAAA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9g3425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CTCCGACAAAAATATCG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GAATCCACCTGTCTCAA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OC_Os06g1129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GGAGGTTTGAGCTTGAC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TCCTCATCAATCTCCTCA</w:t>
            </w:r>
          </w:p>
        </w:tc>
      </w:tr>
      <w:tr>
        <w:trPr>
          <w:trHeight w:val="645" w:hRule="atLeast"/>
        </w:trPr>
        <w:tc>
          <w:tcPr>
            <w:tcW w:w="8283" w:type="dxa"/>
            <w:gridSpan w:val="3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rabidopsis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3g2874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TTGAGTGGGAGAGGGTTG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AACGATGTAGCTTTTCG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4g3737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GAATGGGAGAAGATTGG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ACAGAGGGACGTGCTCT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3g1462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ACCAAGATTCTGTCCT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GTGAGTGTACGAAGGAG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1g5950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TTTGGAGATGGAGGAA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ACACGTATCTCCAACG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1g0568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AAGGTGATGGGTTTGT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CCTTTCTCTCCCTCCAT</w:t>
            </w:r>
          </w:p>
        </w:tc>
      </w:tr>
      <w:tr>
        <w:trPr>
          <w:trHeight w:val="285" w:hRule="atLeast"/>
        </w:trPr>
        <w:tc>
          <w:tcPr>
            <w:tcW w:w="19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t1g05560</w:t>
            </w:r>
          </w:p>
        </w:tc>
        <w:tc>
          <w:tcPr>
            <w:tcW w:w="31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AAACGCAAAGAAATGGA</w:t>
            </w:r>
          </w:p>
        </w:tc>
        <w:tc>
          <w:tcPr>
            <w:tcW w:w="32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CACAAAAGCCTCC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01:33:00Z</dcterms:created>
  <dc:creator>ZhenSu</dc:creator>
  <dc:description/>
  <cp:keywords/>
  <dc:language>en-US</dc:language>
  <cp:lastModifiedBy>ZhenSu</cp:lastModifiedBy>
  <dcterms:modified xsi:type="dcterms:W3CDTF">2008-05-29T01:41:00Z</dcterms:modified>
  <cp:revision>1</cp:revision>
  <dc:subject/>
  <dc:title>Supplemental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